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20"/>
        </w:rPr>
      </w:pPr>
      <w:r>
        <w:rPr>
          <w:b/>
          <w:sz w:val="18"/>
          <w:szCs w:val="20"/>
        </w:rPr>
        <w:t>Table S1. Sensitivity analysis of the behavioural rules.</w:t>
      </w:r>
    </w:p>
    <w:tbl>
      <w:tblPr>
        <w:tblW w:w="133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5"/>
        <w:gridCol w:w="992"/>
        <w:gridCol w:w="993"/>
        <w:gridCol w:w="992"/>
        <w:gridCol w:w="992"/>
        <w:gridCol w:w="1081"/>
        <w:gridCol w:w="1054"/>
        <w:gridCol w:w="919"/>
        <w:gridCol w:w="851"/>
        <w:gridCol w:w="1035"/>
        <w:gridCol w:w="786"/>
      </w:tblGrid>
      <w:tr>
        <w:trPr>
          <w:trHeight w:val="719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Rul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)</w:t>
            </w:r>
            <w:r>
              <w:rPr>
                <w:sz w:val="18"/>
                <w:szCs w:val="18"/>
              </w:rPr>
              <w:t xml:space="preserve"> First considering grooming; then, fighting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)</w:t>
            </w:r>
            <w:r>
              <w:rPr>
                <w:sz w:val="18"/>
                <w:szCs w:val="18"/>
              </w:rPr>
              <w:t xml:space="preserve"> Random order of considering grooming and fighting</w:t>
            </w:r>
          </w:p>
        </w:tc>
        <w:tc>
          <w:tcPr>
            <w:tcW w:w="2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C)</w:t>
            </w:r>
            <w:r>
              <w:rPr>
                <w:sz w:val="18"/>
                <w:szCs w:val="18"/>
              </w:rPr>
              <w:t xml:space="preserve"> No anxiety-induced grooming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)</w:t>
            </w:r>
            <w:r>
              <w:rPr>
                <w:sz w:val="18"/>
                <w:szCs w:val="18"/>
              </w:rPr>
              <w:t xml:space="preserve"> No Risk Aversion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E)</w:t>
            </w:r>
            <w:r>
              <w:rPr>
                <w:sz w:val="18"/>
                <w:szCs w:val="18"/>
              </w:rPr>
              <w:t xml:space="preserve"> GrooFiWorld Complete Model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 of Agg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inance Sty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Gradient of the hierarchy (CV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Unidirectionality of aggression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2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*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5*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0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3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1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) Time spent fighting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%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%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) Relative female domin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) Mean distance among all group memb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) Centrality of dominants (Tau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filiative patter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) Time spent grooming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) Grooming reciprocation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7*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7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*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*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0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4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) Grooming up the hierarchy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4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) Grooming partners of similar ranks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alitions patter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) % of fights involving coalition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) Conservative coalitions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) Bridging coalitions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) Revolutionary coalitions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tterns related to triadic awarenes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) Recipient &lt; Target &lt; Supporter (%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-(49)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(23)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+(55)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(24)*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64)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(24)%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(28)*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(17)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67)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(24)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) Support given to ‘friend’ (%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+(52)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+(52)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+(58)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+(53)N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72)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53)%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(53)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55)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70)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(54)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uKr correl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) Support Reciprocation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7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7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7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) Grooming for Support Received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9*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2*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) Support for Grooming Received (TauK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*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*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7*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3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***</w:t>
            </w:r>
          </w:p>
        </w:tc>
      </w:tr>
      <w:tr>
        <w:trPr>
          <w:trHeight w:val="306" w:hRule="exac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) Opposition given and opposition receiv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0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1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*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***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*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1**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Patterns among females.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 xml:space="preserve">Results represent the average over 10 runs; P-value based on the Bonferroni correction: *p=&lt;0.05; **p=&lt;0.01, ***p=&lt;0.001. In </w:t>
      </w:r>
      <w:r>
        <w:rPr>
          <w:b/>
          <w:bCs/>
          <w:sz w:val="18"/>
          <w:szCs w:val="18"/>
        </w:rPr>
        <w:t>bold:</w:t>
      </w:r>
      <w:r>
        <w:rPr>
          <w:sz w:val="18"/>
          <w:szCs w:val="18"/>
        </w:rPr>
        <w:t xml:space="preserve"> results that differ from the full model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Supporter higher ranking than target and recipient: + more frequent than chance; - less frequent than chance.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information </w:t>
    </w:r>
  </w:p>
  <w:p>
    <w:pPr>
      <w:pStyle w:val="Header"/>
      <w:rPr/>
    </w:pPr>
    <w:r>
      <w:rPr/>
      <w:t>“</w:t>
    </w:r>
    <w:r>
      <w:rPr/>
      <w:t>Emergence of patterns of support in fights, its reciprocation and exchange”</w:t>
    </w:r>
    <w:r>
      <w:rPr>
        <w:lang w:val="en-GB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21:00Z</dcterms:created>
  <dc:creator>Ivan</dc:creator>
  <dc:description/>
  <cp:keywords/>
  <dc:language>en-US</dc:language>
  <cp:lastModifiedBy>Puga</cp:lastModifiedBy>
  <cp:lastPrinted>2012-02-27T08:23:00Z</cp:lastPrinted>
  <dcterms:modified xsi:type="dcterms:W3CDTF">2012-04-22T16:32:00Z</dcterms:modified>
  <cp:revision>7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